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37035" w14:textId="09E501CA" w:rsidR="00054ADC" w:rsidRPr="00431531" w:rsidRDefault="008374BD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Cs/>
          <w:color w:val="010205"/>
          <w:sz w:val="16"/>
          <w:szCs w:val="16"/>
        </w:rPr>
      </w:pPr>
      <w:r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Supplementary File </w:t>
      </w:r>
      <w:bookmarkStart w:id="0" w:name="_GoBack"/>
      <w:bookmarkEnd w:id="0"/>
      <w:r w:rsidR="00054ADC"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>Table 2</w:t>
      </w:r>
    </w:p>
    <w:p w14:paraId="31346178" w14:textId="3365DB48" w:rsidR="00054ADC" w:rsidRPr="00431531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>Multivariable analysis for KRAS status according to tumo</w:t>
      </w:r>
      <w:r w:rsidR="00BB1DAA">
        <w:rPr>
          <w:rFonts w:ascii="Times New Roman" w:hAnsi="Times New Roman" w:cs="Times New Roman"/>
          <w:bCs/>
          <w:color w:val="010205"/>
          <w:sz w:val="16"/>
          <w:szCs w:val="16"/>
        </w:rPr>
        <w:t>u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r location as </w:t>
      </w:r>
      <w:r w:rsidR="00BB1DAA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total cancers, 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recto-sigmoid </w:t>
      </w:r>
      <w:r w:rsidR="00700F8C" w:rsidRPr="00700F8C">
        <w:rPr>
          <w:rFonts w:ascii="Times New Roman" w:hAnsi="Times New Roman" w:cs="Times New Roman"/>
          <w:bCs/>
          <w:iCs/>
          <w:color w:val="010205"/>
          <w:sz w:val="16"/>
          <w:szCs w:val="16"/>
        </w:rPr>
        <w:t>and</w:t>
      </w:r>
      <w:r w:rsidRPr="00700F8C">
        <w:rPr>
          <w:rFonts w:ascii="Times New Roman" w:hAnsi="Times New Roman" w:cs="Times New Roman"/>
          <w:bCs/>
          <w:iCs/>
          <w:color w:val="010205"/>
          <w:sz w:val="16"/>
          <w:szCs w:val="16"/>
        </w:rPr>
        <w:t xml:space="preserve"> </w:t>
      </w:r>
      <w:proofErr w:type="spellStart"/>
      <w:r w:rsidRPr="00700F8C">
        <w:rPr>
          <w:rFonts w:ascii="Times New Roman" w:hAnsi="Times New Roman" w:cs="Times New Roman"/>
          <w:bCs/>
          <w:iCs/>
          <w:color w:val="010205"/>
          <w:sz w:val="16"/>
          <w:szCs w:val="16"/>
        </w:rPr>
        <w:t>n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>on recto</w:t>
      </w:r>
      <w:proofErr w:type="spellEnd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>-sigmoid cancers.</w:t>
      </w:r>
      <w:proofErr w:type="gramEnd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</w:t>
      </w:r>
    </w:p>
    <w:tbl>
      <w:tblPr>
        <w:tblStyle w:val="TableGrid2"/>
        <w:tblpPr w:leftFromText="180" w:rightFromText="180" w:vertAnchor="text" w:tblpY="1"/>
        <w:tblOverlap w:val="never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88"/>
        <w:gridCol w:w="850"/>
        <w:gridCol w:w="1418"/>
        <w:gridCol w:w="850"/>
        <w:gridCol w:w="1418"/>
        <w:gridCol w:w="850"/>
      </w:tblGrid>
      <w:tr w:rsidR="00054ADC" w:rsidRPr="00AA0B73" w14:paraId="4B468378" w14:textId="77777777" w:rsidTr="00D7123D">
        <w:trPr>
          <w:trHeight w:val="699"/>
        </w:trPr>
        <w:tc>
          <w:tcPr>
            <w:tcW w:w="2093" w:type="dxa"/>
          </w:tcPr>
          <w:p w14:paraId="418C059F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588" w:type="dxa"/>
          </w:tcPr>
          <w:p w14:paraId="33C0741D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Total cancers</w:t>
            </w:r>
          </w:p>
          <w:p w14:paraId="79333DB8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n=170</w:t>
            </w:r>
          </w:p>
        </w:tc>
        <w:tc>
          <w:tcPr>
            <w:tcW w:w="850" w:type="dxa"/>
          </w:tcPr>
          <w:p w14:paraId="3DD3BD18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0A284B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Recto-sigmoid 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cancers</w:t>
            </w:r>
          </w:p>
          <w:p w14:paraId="43B8B8A3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n= 92</w:t>
            </w:r>
          </w:p>
        </w:tc>
        <w:tc>
          <w:tcPr>
            <w:tcW w:w="850" w:type="dxa"/>
          </w:tcPr>
          <w:p w14:paraId="20901491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</w:tcPr>
          <w:p w14:paraId="5271BFDD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N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recto-sigmoid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cancers</w:t>
            </w:r>
          </w:p>
          <w:p w14:paraId="70DA5C2C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n=78</w:t>
            </w:r>
          </w:p>
        </w:tc>
        <w:tc>
          <w:tcPr>
            <w:tcW w:w="850" w:type="dxa"/>
          </w:tcPr>
          <w:p w14:paraId="040EEA7E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54ADC" w:rsidRPr="00AA0B73" w14:paraId="59880379" w14:textId="77777777" w:rsidTr="00D7123D">
        <w:trPr>
          <w:trHeight w:val="272"/>
        </w:trPr>
        <w:tc>
          <w:tcPr>
            <w:tcW w:w="2093" w:type="dxa"/>
          </w:tcPr>
          <w:p w14:paraId="6B2E6610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6E0E5AFC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14:paraId="37C57A65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2DF5507B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14:paraId="371D45B7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79085ECF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14:paraId="512A2987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54ADC" w:rsidRPr="00AA0B73" w14:paraId="154DF31B" w14:textId="77777777" w:rsidTr="00D7123D">
        <w:trPr>
          <w:trHeight w:val="569"/>
        </w:trPr>
        <w:tc>
          <w:tcPr>
            <w:tcW w:w="2093" w:type="dxa"/>
          </w:tcPr>
          <w:p w14:paraId="51FA1438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60 years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60 years)</w:t>
            </w:r>
          </w:p>
        </w:tc>
        <w:tc>
          <w:tcPr>
            <w:tcW w:w="1588" w:type="dxa"/>
          </w:tcPr>
          <w:p w14:paraId="01E68B54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9(0.977-1.041)</w:t>
            </w:r>
          </w:p>
        </w:tc>
        <w:tc>
          <w:tcPr>
            <w:tcW w:w="850" w:type="dxa"/>
          </w:tcPr>
          <w:p w14:paraId="047BC6F9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418" w:type="dxa"/>
          </w:tcPr>
          <w:p w14:paraId="1B8CED7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8 (0.982-1.077)</w:t>
            </w:r>
          </w:p>
        </w:tc>
        <w:tc>
          <w:tcPr>
            <w:tcW w:w="850" w:type="dxa"/>
          </w:tcPr>
          <w:p w14:paraId="087DCE4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418" w:type="dxa"/>
          </w:tcPr>
          <w:p w14:paraId="5D5E3F6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9(0.935-1.046)</w:t>
            </w:r>
          </w:p>
        </w:tc>
        <w:tc>
          <w:tcPr>
            <w:tcW w:w="850" w:type="dxa"/>
          </w:tcPr>
          <w:p w14:paraId="03B36C4A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054ADC" w:rsidRPr="00AA0B73" w14:paraId="0A1BF179" w14:textId="77777777" w:rsidTr="00D7123D">
        <w:trPr>
          <w:trHeight w:val="569"/>
        </w:trPr>
        <w:tc>
          <w:tcPr>
            <w:tcW w:w="2093" w:type="dxa"/>
          </w:tcPr>
          <w:p w14:paraId="6A740A54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male)</w:t>
            </w:r>
          </w:p>
        </w:tc>
        <w:tc>
          <w:tcPr>
            <w:tcW w:w="1588" w:type="dxa"/>
          </w:tcPr>
          <w:p w14:paraId="00BD2936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(0.441-1.699)</w:t>
            </w:r>
          </w:p>
        </w:tc>
        <w:tc>
          <w:tcPr>
            <w:tcW w:w="850" w:type="dxa"/>
          </w:tcPr>
          <w:p w14:paraId="73E2B74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418" w:type="dxa"/>
          </w:tcPr>
          <w:p w14:paraId="5B9E4DFA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 (0.180-1.395)</w:t>
            </w:r>
          </w:p>
        </w:tc>
        <w:tc>
          <w:tcPr>
            <w:tcW w:w="850" w:type="dxa"/>
          </w:tcPr>
          <w:p w14:paraId="632248C2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354E2B9F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9(0.354-3.797)</w:t>
            </w:r>
          </w:p>
        </w:tc>
        <w:tc>
          <w:tcPr>
            <w:tcW w:w="850" w:type="dxa"/>
          </w:tcPr>
          <w:p w14:paraId="12EC30E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054ADC" w:rsidRPr="00AA0B73" w14:paraId="6C81738B" w14:textId="77777777" w:rsidTr="00D7123D">
        <w:trPr>
          <w:trHeight w:val="569"/>
        </w:trPr>
        <w:tc>
          <w:tcPr>
            <w:tcW w:w="2093" w:type="dxa"/>
          </w:tcPr>
          <w:p w14:paraId="6D0B583D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igly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ceri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1.7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1.7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14:paraId="67451F95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4(0.475-2.207)</w:t>
            </w:r>
          </w:p>
        </w:tc>
        <w:tc>
          <w:tcPr>
            <w:tcW w:w="850" w:type="dxa"/>
          </w:tcPr>
          <w:p w14:paraId="61D9880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18" w:type="dxa"/>
          </w:tcPr>
          <w:p w14:paraId="714503EE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4(0.144-1.624)</w:t>
            </w:r>
          </w:p>
        </w:tc>
        <w:tc>
          <w:tcPr>
            <w:tcW w:w="850" w:type="dxa"/>
          </w:tcPr>
          <w:p w14:paraId="7FB4BDEA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18" w:type="dxa"/>
          </w:tcPr>
          <w:p w14:paraId="53E6AEF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9(1.071-18.485)</w:t>
            </w:r>
          </w:p>
        </w:tc>
        <w:tc>
          <w:tcPr>
            <w:tcW w:w="850" w:type="dxa"/>
          </w:tcPr>
          <w:p w14:paraId="53D34EC3" w14:textId="77777777" w:rsidR="00054ADC" w:rsidRPr="00386C11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054ADC" w:rsidRPr="00AA0B73" w14:paraId="19F152B2" w14:textId="77777777" w:rsidTr="00D7123D">
        <w:trPr>
          <w:trHeight w:val="603"/>
        </w:trPr>
        <w:tc>
          <w:tcPr>
            <w:tcW w:w="2093" w:type="dxa"/>
          </w:tcPr>
          <w:p w14:paraId="3D3A7A22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5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5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14:paraId="076C2DB7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(0.341-1.354)</w:t>
            </w:r>
          </w:p>
        </w:tc>
        <w:tc>
          <w:tcPr>
            <w:tcW w:w="850" w:type="dxa"/>
          </w:tcPr>
          <w:p w14:paraId="5C228445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14:paraId="33392D26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3(0.281-2.291)</w:t>
            </w:r>
          </w:p>
        </w:tc>
        <w:tc>
          <w:tcPr>
            <w:tcW w:w="850" w:type="dxa"/>
          </w:tcPr>
          <w:p w14:paraId="3385DBBA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14:paraId="314B4F0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8(0.135-1.418)</w:t>
            </w:r>
          </w:p>
        </w:tc>
        <w:tc>
          <w:tcPr>
            <w:tcW w:w="850" w:type="dxa"/>
          </w:tcPr>
          <w:p w14:paraId="3122AA70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54ADC" w:rsidRPr="00AA0B73" w14:paraId="11412151" w14:textId="77777777" w:rsidTr="00D7123D">
        <w:trPr>
          <w:trHeight w:val="603"/>
        </w:trPr>
        <w:tc>
          <w:tcPr>
            <w:tcW w:w="2093" w:type="dxa"/>
          </w:tcPr>
          <w:p w14:paraId="59FE3F7E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ol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:HD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 3.5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3.5)</w:t>
            </w:r>
          </w:p>
        </w:tc>
        <w:tc>
          <w:tcPr>
            <w:tcW w:w="1588" w:type="dxa"/>
          </w:tcPr>
          <w:p w14:paraId="09D6B3E5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8(0.633-2.957)</w:t>
            </w:r>
          </w:p>
        </w:tc>
        <w:tc>
          <w:tcPr>
            <w:tcW w:w="850" w:type="dxa"/>
          </w:tcPr>
          <w:p w14:paraId="0CC019F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18" w:type="dxa"/>
          </w:tcPr>
          <w:p w14:paraId="40B1781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5(1.223-13.116)</w:t>
            </w:r>
          </w:p>
        </w:tc>
        <w:tc>
          <w:tcPr>
            <w:tcW w:w="850" w:type="dxa"/>
          </w:tcPr>
          <w:p w14:paraId="7358F640" w14:textId="77777777" w:rsidR="00054ADC" w:rsidRPr="00386C11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6C11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1418" w:type="dxa"/>
          </w:tcPr>
          <w:p w14:paraId="36EBE4A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(0.129-1.939)</w:t>
            </w:r>
          </w:p>
        </w:tc>
        <w:tc>
          <w:tcPr>
            <w:tcW w:w="850" w:type="dxa"/>
          </w:tcPr>
          <w:p w14:paraId="12B051DC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54ADC" w:rsidRPr="00AA0B73" w14:paraId="63CE9EEB" w14:textId="77777777" w:rsidTr="00D7123D">
        <w:trPr>
          <w:trHeight w:val="603"/>
        </w:trPr>
        <w:tc>
          <w:tcPr>
            <w:tcW w:w="2093" w:type="dxa"/>
          </w:tcPr>
          <w:p w14:paraId="0AA7E357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HDL-choleste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≤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in males; ≤1.29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l in females)</w:t>
            </w:r>
          </w:p>
        </w:tc>
        <w:tc>
          <w:tcPr>
            <w:tcW w:w="1588" w:type="dxa"/>
          </w:tcPr>
          <w:p w14:paraId="65C93BF2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3(0.493-3.442)</w:t>
            </w:r>
          </w:p>
        </w:tc>
        <w:tc>
          <w:tcPr>
            <w:tcW w:w="850" w:type="dxa"/>
          </w:tcPr>
          <w:p w14:paraId="740DADB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18" w:type="dxa"/>
          </w:tcPr>
          <w:p w14:paraId="4BCE60E2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5(0.099-1.650)</w:t>
            </w:r>
          </w:p>
        </w:tc>
        <w:tc>
          <w:tcPr>
            <w:tcW w:w="850" w:type="dxa"/>
          </w:tcPr>
          <w:p w14:paraId="47678D73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6AAA5C53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05(1.121-55.744)</w:t>
            </w:r>
          </w:p>
        </w:tc>
        <w:tc>
          <w:tcPr>
            <w:tcW w:w="850" w:type="dxa"/>
          </w:tcPr>
          <w:p w14:paraId="24A4DD68" w14:textId="77777777" w:rsidR="00054ADC" w:rsidRPr="00587730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054ADC" w:rsidRPr="00AA0B73" w14:paraId="3BA62B08" w14:textId="77777777" w:rsidTr="00D7123D">
        <w:trPr>
          <w:trHeight w:val="569"/>
        </w:trPr>
        <w:tc>
          <w:tcPr>
            <w:tcW w:w="2093" w:type="dxa"/>
          </w:tcPr>
          <w:p w14:paraId="08B389CC" w14:textId="77777777"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ABA0437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LD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 1.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1.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14:paraId="7D409927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4071F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5(0.256-2.720)</w:t>
            </w:r>
          </w:p>
        </w:tc>
        <w:tc>
          <w:tcPr>
            <w:tcW w:w="850" w:type="dxa"/>
          </w:tcPr>
          <w:p w14:paraId="6D5FFF4B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D1CACC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418" w:type="dxa"/>
          </w:tcPr>
          <w:p w14:paraId="095DB2FA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A7E38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1(0.274-12.497)</w:t>
            </w:r>
          </w:p>
        </w:tc>
        <w:tc>
          <w:tcPr>
            <w:tcW w:w="850" w:type="dxa"/>
          </w:tcPr>
          <w:p w14:paraId="45CFBF07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E0505A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418" w:type="dxa"/>
          </w:tcPr>
          <w:p w14:paraId="31775A3F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CDFCA7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1(0.023-2.984)</w:t>
            </w:r>
          </w:p>
        </w:tc>
        <w:tc>
          <w:tcPr>
            <w:tcW w:w="850" w:type="dxa"/>
          </w:tcPr>
          <w:p w14:paraId="5B625D5F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4E305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54ADC" w:rsidRPr="00AA0B73" w14:paraId="437248ED" w14:textId="77777777" w:rsidTr="00D7123D">
        <w:trPr>
          <w:trHeight w:val="569"/>
        </w:trPr>
        <w:tc>
          <w:tcPr>
            <w:tcW w:w="2093" w:type="dxa"/>
          </w:tcPr>
          <w:p w14:paraId="70CDA12D" w14:textId="77777777"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BAD424C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Statin u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reatm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o treatment)</w:t>
            </w:r>
          </w:p>
        </w:tc>
        <w:tc>
          <w:tcPr>
            <w:tcW w:w="1588" w:type="dxa"/>
          </w:tcPr>
          <w:p w14:paraId="60D51654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C6819C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9(0.513-2.270)</w:t>
            </w:r>
          </w:p>
        </w:tc>
        <w:tc>
          <w:tcPr>
            <w:tcW w:w="850" w:type="dxa"/>
          </w:tcPr>
          <w:p w14:paraId="7F67297D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AFAF39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18" w:type="dxa"/>
          </w:tcPr>
          <w:p w14:paraId="75E1FFA3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18F990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5(0.501-5.144)</w:t>
            </w:r>
          </w:p>
        </w:tc>
        <w:tc>
          <w:tcPr>
            <w:tcW w:w="850" w:type="dxa"/>
          </w:tcPr>
          <w:p w14:paraId="2B2AF224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98070D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18" w:type="dxa"/>
          </w:tcPr>
          <w:p w14:paraId="48534B7F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8435CE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(0.262-2.852)</w:t>
            </w:r>
          </w:p>
        </w:tc>
        <w:tc>
          <w:tcPr>
            <w:tcW w:w="850" w:type="dxa"/>
          </w:tcPr>
          <w:p w14:paraId="71110489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E800C5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54ADC" w:rsidRPr="00AA0B73" w14:paraId="108207D6" w14:textId="77777777" w:rsidTr="00D7123D">
        <w:trPr>
          <w:trHeight w:val="569"/>
        </w:trPr>
        <w:tc>
          <w:tcPr>
            <w:tcW w:w="2093" w:type="dxa"/>
          </w:tcPr>
          <w:p w14:paraId="12649141" w14:textId="77777777"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7252655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273C5BCE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9AA7E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3(0.524-2.764)</w:t>
            </w:r>
          </w:p>
        </w:tc>
        <w:tc>
          <w:tcPr>
            <w:tcW w:w="850" w:type="dxa"/>
          </w:tcPr>
          <w:p w14:paraId="3528405B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39AB10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418" w:type="dxa"/>
          </w:tcPr>
          <w:p w14:paraId="13647402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C3397C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4(0.242-3.087)</w:t>
            </w:r>
          </w:p>
        </w:tc>
        <w:tc>
          <w:tcPr>
            <w:tcW w:w="850" w:type="dxa"/>
          </w:tcPr>
          <w:p w14:paraId="4F810BD5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AFD6A7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14:paraId="08CA8A35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24B5F2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8(0.287-5.607)</w:t>
            </w:r>
          </w:p>
        </w:tc>
        <w:tc>
          <w:tcPr>
            <w:tcW w:w="850" w:type="dxa"/>
          </w:tcPr>
          <w:p w14:paraId="6464E293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54FD3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054ADC" w:rsidRPr="00AA0B73" w14:paraId="069F6070" w14:textId="77777777" w:rsidTr="00D7123D">
        <w:trPr>
          <w:trHeight w:val="569"/>
        </w:trPr>
        <w:tc>
          <w:tcPr>
            <w:tcW w:w="2093" w:type="dxa"/>
          </w:tcPr>
          <w:p w14:paraId="677357B5" w14:textId="77777777"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EF8B915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36E13DE9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10E0F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8(0.544-2.422)</w:t>
            </w:r>
          </w:p>
        </w:tc>
        <w:tc>
          <w:tcPr>
            <w:tcW w:w="850" w:type="dxa"/>
          </w:tcPr>
          <w:p w14:paraId="74937550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087B91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418" w:type="dxa"/>
          </w:tcPr>
          <w:p w14:paraId="58794D1B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8FE012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0(0.385-3.089)</w:t>
            </w:r>
          </w:p>
        </w:tc>
        <w:tc>
          <w:tcPr>
            <w:tcW w:w="850" w:type="dxa"/>
          </w:tcPr>
          <w:p w14:paraId="6A93F584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3EC722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418" w:type="dxa"/>
          </w:tcPr>
          <w:p w14:paraId="086A38B3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0DDA3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7(0.357-5.630)</w:t>
            </w:r>
          </w:p>
        </w:tc>
        <w:tc>
          <w:tcPr>
            <w:tcW w:w="850" w:type="dxa"/>
          </w:tcPr>
          <w:p w14:paraId="2479F3E9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8EE977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54ADC" w:rsidRPr="00AA0B73" w14:paraId="5ECC3B54" w14:textId="77777777" w:rsidTr="00D7123D">
        <w:trPr>
          <w:trHeight w:val="569"/>
        </w:trPr>
        <w:tc>
          <w:tcPr>
            <w:tcW w:w="2093" w:type="dxa"/>
          </w:tcPr>
          <w:p w14:paraId="2B4352E0" w14:textId="77777777"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0CF18F7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 &lt; 25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25)</w:t>
            </w:r>
          </w:p>
        </w:tc>
        <w:tc>
          <w:tcPr>
            <w:tcW w:w="1588" w:type="dxa"/>
          </w:tcPr>
          <w:p w14:paraId="33FDA169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25FF48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(0.409-1.797)</w:t>
            </w:r>
          </w:p>
        </w:tc>
        <w:tc>
          <w:tcPr>
            <w:tcW w:w="850" w:type="dxa"/>
          </w:tcPr>
          <w:p w14:paraId="60BF213B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6AB77E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14:paraId="5C0E1531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4FF063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6(0.127-1.139)</w:t>
            </w:r>
          </w:p>
        </w:tc>
        <w:tc>
          <w:tcPr>
            <w:tcW w:w="850" w:type="dxa"/>
          </w:tcPr>
          <w:p w14:paraId="4CC5DBE8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923A3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 w14:paraId="4DD0D94D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D4014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4(0.189-2.702)</w:t>
            </w:r>
          </w:p>
        </w:tc>
        <w:tc>
          <w:tcPr>
            <w:tcW w:w="850" w:type="dxa"/>
          </w:tcPr>
          <w:p w14:paraId="430028B1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25D794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54ADC" w:rsidRPr="00AA0B73" w14:paraId="6EC947C5" w14:textId="77777777" w:rsidTr="00D7123D">
        <w:trPr>
          <w:trHeight w:val="569"/>
        </w:trPr>
        <w:tc>
          <w:tcPr>
            <w:tcW w:w="2093" w:type="dxa"/>
          </w:tcPr>
          <w:p w14:paraId="5C0CFB60" w14:textId="77777777"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914875C" w14:textId="77777777"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tabolic syndrome, BMI ≥29 as assumption for waist circumference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14:paraId="2399CD6F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6ADC49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3(0.663-3.495)</w:t>
            </w:r>
          </w:p>
        </w:tc>
        <w:tc>
          <w:tcPr>
            <w:tcW w:w="850" w:type="dxa"/>
          </w:tcPr>
          <w:p w14:paraId="4491C8DE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D3B927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14:paraId="0072D21B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F30D7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(0.268-3.689)</w:t>
            </w:r>
          </w:p>
        </w:tc>
        <w:tc>
          <w:tcPr>
            <w:tcW w:w="850" w:type="dxa"/>
          </w:tcPr>
          <w:p w14:paraId="3A58FFF3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5FF189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18" w:type="dxa"/>
          </w:tcPr>
          <w:p w14:paraId="12C1C999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5FA83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08(0.825-18.519)</w:t>
            </w:r>
          </w:p>
        </w:tc>
        <w:tc>
          <w:tcPr>
            <w:tcW w:w="850" w:type="dxa"/>
          </w:tcPr>
          <w:p w14:paraId="03C5BB60" w14:textId="77777777"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B2007B" w14:textId="77777777"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14:paraId="3AD34FA5" w14:textId="77777777" w:rsidR="00054ADC" w:rsidRPr="00431531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OR, odds ratio; CI, confidence interval; </w:t>
      </w:r>
      <w:proofErr w:type="spellStart"/>
      <w:r>
        <w:rPr>
          <w:rFonts w:ascii="Times New Roman" w:hAnsi="Times New Roman" w:cs="Times New Roman"/>
          <w:sz w:val="16"/>
          <w:szCs w:val="16"/>
        </w:rPr>
        <w:t>Chol</w:t>
      </w:r>
      <w:proofErr w:type="gramStart"/>
      <w:r>
        <w:rPr>
          <w:rFonts w:ascii="Times New Roman" w:hAnsi="Times New Roman" w:cs="Times New Roman"/>
          <w:sz w:val="16"/>
          <w:szCs w:val="16"/>
        </w:rPr>
        <w:t>:HDL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, cholesterol: high-density lipoprotein; HDL, high-density lipoprotein; LDL; low-density lipoprotein; BMI, body mass index. Bold values indicate statistical significance. </w:t>
      </w:r>
    </w:p>
    <w:p w14:paraId="57A3492D" w14:textId="77777777" w:rsidR="00054ADC" w:rsidRPr="00AA0B73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2E3B3431" w14:textId="77777777" w:rsidR="00054ADC" w:rsidRPr="00AA0B73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304E0468" w14:textId="77777777" w:rsidR="00054ADC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3C0BE3FF" w14:textId="77777777" w:rsidR="00054ADC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2F367BCA" w14:textId="77777777" w:rsidR="00054ADC" w:rsidRDefault="00054ADC" w:rsidP="00054ADC"/>
    <w:p w14:paraId="5837B92A" w14:textId="77777777" w:rsidR="00370108" w:rsidRDefault="00370108"/>
    <w:sectPr w:rsidR="00370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ADC"/>
    <w:rsid w:val="00054ADC"/>
    <w:rsid w:val="00370108"/>
    <w:rsid w:val="00700F8C"/>
    <w:rsid w:val="008374BD"/>
    <w:rsid w:val="00B21DDB"/>
    <w:rsid w:val="00BB1DAA"/>
    <w:rsid w:val="00DE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5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449F4D</Template>
  <TotalTime>1</TotalTime>
  <Pages>1</Pages>
  <Words>294</Words>
  <Characters>1680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uso, Maria</dc:creator>
  <cp:lastModifiedBy>tabusom</cp:lastModifiedBy>
  <cp:revision>2</cp:revision>
  <dcterms:created xsi:type="dcterms:W3CDTF">2020-06-23T15:21:00Z</dcterms:created>
  <dcterms:modified xsi:type="dcterms:W3CDTF">2020-06-23T15:21:00Z</dcterms:modified>
</cp:coreProperties>
</file>